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62ADC" w14:textId="0444001C" w:rsidR="006B0D1B" w:rsidRPr="00E1738F" w:rsidRDefault="00352F0D" w:rsidP="006B0D1B">
      <w:pPr>
        <w:pStyle w:val="A7"/>
        <w:adjustRightInd w:val="0"/>
        <w:snapToGrid w:val="0"/>
        <w:spacing w:line="360" w:lineRule="auto"/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</w:pPr>
      <w:bookmarkStart w:id="0" w:name="_Hlk25230076"/>
      <w:r>
        <w:rPr>
          <w:rFonts w:ascii="Times New Roman" w:hAnsi="Times New Roman"/>
          <w:b/>
          <w:bCs/>
          <w:kern w:val="0"/>
          <w:sz w:val="20"/>
          <w:szCs w:val="20"/>
          <w:lang w:val="en-GB"/>
        </w:rPr>
        <w:t>Supplementary</w:t>
      </w:r>
      <w:r w:rsidR="005514A9" w:rsidRPr="00522A1E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 xml:space="preserve"> </w:t>
      </w:r>
      <w:r w:rsidR="00E006CA" w:rsidRPr="00E006CA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>Table 5</w:t>
      </w:r>
      <w:r w:rsidR="006B0D1B" w:rsidRPr="00E1738F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>. Progno</w:t>
      </w:r>
      <w:r w:rsidR="006B0D1B" w:rsidRPr="00E1738F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 w:eastAsia="zh-TW"/>
        </w:rPr>
        <w:t>stic value of prognostic factors in 3 year survival outcomes</w:t>
      </w:r>
    </w:p>
    <w:tbl>
      <w:tblPr>
        <w:tblW w:w="893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813"/>
        <w:gridCol w:w="851"/>
        <w:gridCol w:w="1134"/>
        <w:gridCol w:w="1275"/>
        <w:gridCol w:w="1237"/>
        <w:gridCol w:w="1457"/>
      </w:tblGrid>
      <w:tr w:rsidR="006B0D1B" w:rsidRPr="00E1738F" w14:paraId="59F7EF8D" w14:textId="77777777" w:rsidTr="009F7733">
        <w:trPr>
          <w:trHeight w:val="530"/>
          <w:jc w:val="center"/>
        </w:trPr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70DC5" w14:textId="77777777" w:rsidR="006B0D1B" w:rsidRPr="00E1738F" w:rsidRDefault="006B0D1B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zh-TW"/>
              </w:rPr>
              <w:t>Parameter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7FBDC" w14:textId="77777777" w:rsidR="006B0D1B" w:rsidRPr="00E1738F" w:rsidRDefault="006B0D1B" w:rsidP="009847A4">
            <w:pPr>
              <w:pStyle w:val="A7"/>
              <w:adjustRightInd w:val="0"/>
              <w:snapToGrid w:val="0"/>
              <w:ind w:firstLine="442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5F0BA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0E630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zh-TW" w:eastAsia="zh-TW"/>
              </w:rPr>
              <w:t>Cutoff valu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B9861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  <w:r w:rsidRPr="00E1738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nsitivity</w:t>
            </w: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18C05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S</w:t>
            </w:r>
            <w:r w:rsidRPr="00E1738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ecificity</w:t>
            </w: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559EE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Yuden</w:t>
            </w:r>
            <w:r w:rsidRPr="00E1738F">
              <w:rPr>
                <w:rStyle w:val="a8"/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zh-TW"/>
              </w:rPr>
              <w:t xml:space="preserve"> index </w:t>
            </w: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(%)</w:t>
            </w:r>
          </w:p>
        </w:tc>
      </w:tr>
      <w:tr w:rsidR="006B0D1B" w:rsidRPr="00E1738F" w14:paraId="44CEFFCE" w14:textId="77777777" w:rsidTr="009F7733">
        <w:trPr>
          <w:trHeight w:val="624"/>
          <w:jc w:val="center"/>
        </w:trPr>
        <w:tc>
          <w:tcPr>
            <w:tcW w:w="1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DEA3D" w14:textId="77777777" w:rsidR="006B0D1B" w:rsidRPr="00E1738F" w:rsidRDefault="006B0D1B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TNM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FDCDD" w14:textId="77777777" w:rsidR="006B0D1B" w:rsidRPr="00E1738F" w:rsidRDefault="006B0D1B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808</w:t>
            </w:r>
            <w:r w:rsidRPr="00E1738F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（</w:t>
            </w: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640,0.980</w:t>
            </w:r>
            <w:r w:rsidRPr="00E1738F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8AE53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48E28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Ⅲ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E4C80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9.7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9BEA3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86.1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361E2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5.8</w:t>
            </w:r>
          </w:p>
        </w:tc>
      </w:tr>
      <w:tr w:rsidR="006B0D1B" w:rsidRPr="00E1738F" w14:paraId="77FD1CE3" w14:textId="77777777" w:rsidTr="009F7733">
        <w:trPr>
          <w:trHeight w:val="629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86078" w14:textId="77777777" w:rsidR="006B0D1B" w:rsidRPr="00E1738F" w:rsidRDefault="006B0D1B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9C53F" w14:textId="77777777" w:rsidR="006B0D1B" w:rsidRPr="00E1738F" w:rsidRDefault="006B0D1B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723</w:t>
            </w:r>
            <w:r w:rsidRPr="00E1738F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（</w:t>
            </w: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673,0.773</w:t>
            </w:r>
            <w:r w:rsidRPr="00E1738F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0B9B5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13AF6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3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F998D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4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29A2E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90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1A17D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65.0</w:t>
            </w:r>
          </w:p>
        </w:tc>
      </w:tr>
      <w:tr w:rsidR="006B0D1B" w:rsidRPr="00E1738F" w14:paraId="2A11F6D4" w14:textId="77777777" w:rsidTr="009F7733">
        <w:trPr>
          <w:trHeight w:val="629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A20A2" w14:textId="77777777" w:rsidR="006B0D1B" w:rsidRPr="00E1738F" w:rsidRDefault="006B0D1B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eastAsia="宋体" w:hAnsi="宋体" w:cs="Times New Roman" w:hint="eastAsia"/>
                <w:b/>
                <w:kern w:val="0"/>
                <w:sz w:val="20"/>
                <w:szCs w:val="20"/>
                <w:lang w:val="zh-TW"/>
              </w:rPr>
              <w:t xml:space="preserve">Liver </w:t>
            </w:r>
            <w:r w:rsidRPr="00E1738F">
              <w:rPr>
                <w:rStyle w:val="a8"/>
                <w:rFonts w:ascii="Times New Roman" w:eastAsia="宋体" w:hAnsi="宋体" w:cs="Times New Roman"/>
                <w:b/>
                <w:kern w:val="0"/>
                <w:sz w:val="20"/>
                <w:szCs w:val="20"/>
                <w:lang w:val="zh-TW"/>
              </w:rPr>
              <w:t>metastasi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2BD8B" w14:textId="77777777" w:rsidR="006B0D1B" w:rsidRPr="00E1738F" w:rsidRDefault="006B0D1B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588</w:t>
            </w:r>
            <w:r w:rsidRPr="00E1738F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（</w:t>
            </w: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470,0.630</w:t>
            </w:r>
            <w:r w:rsidRPr="00E1738F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E5D68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22570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  <w:r w:rsidRPr="00E1738F">
              <w:rPr>
                <w:rStyle w:val="a8"/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E1738F">
              <w:rPr>
                <w:rStyle w:val="a8"/>
                <w:rFonts w:ascii="Times New Roman" w:eastAsia="宋体" w:hAnsi="宋体" w:cs="Times New Roman" w:hint="eastAsia"/>
                <w:kern w:val="0"/>
                <w:sz w:val="20"/>
                <w:szCs w:val="20"/>
                <w:lang w:val="zh-TW"/>
              </w:rPr>
              <w:t>Yes</w:t>
            </w: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31E8B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68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780DB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71A8B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40.2</w:t>
            </w:r>
          </w:p>
        </w:tc>
      </w:tr>
      <w:tr w:rsidR="006B0D1B" w:rsidRPr="00E1738F" w14:paraId="1D965EAA" w14:textId="77777777" w:rsidTr="009F7733">
        <w:trPr>
          <w:trHeight w:val="624"/>
          <w:jc w:val="center"/>
        </w:trPr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6DC90" w14:textId="5C0CB763" w:rsidR="006B0D1B" w:rsidRPr="00E1738F" w:rsidRDefault="006B0D1B" w:rsidP="009847A4">
            <w:pPr>
              <w:pStyle w:val="A7"/>
              <w:adjustRightInd w:val="0"/>
              <w:snapToGrid w:val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19</w:t>
            </w:r>
            <w:r w:rsidR="00D27701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-</w:t>
            </w:r>
            <w:r w:rsidRPr="00E1738F">
              <w:rPr>
                <w:rStyle w:val="a8"/>
                <w:rFonts w:ascii="Times New Roman" w:hAnsi="Times New Roman" w:cs="Times New Roman"/>
                <w:b/>
                <w:kern w:val="0"/>
                <w:sz w:val="20"/>
                <w:szCs w:val="20"/>
              </w:rPr>
              <w:t>9</w:t>
            </w:r>
            <w:r w:rsidRPr="00E1738F">
              <w:rPr>
                <w:rStyle w:val="a8"/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level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846F8" w14:textId="77777777" w:rsidR="006B0D1B" w:rsidRPr="00E1738F" w:rsidRDefault="006B0D1B" w:rsidP="009847A4">
            <w:pPr>
              <w:pStyle w:val="A7"/>
              <w:adjustRightInd w:val="0"/>
              <w:snapToGrid w:val="0"/>
              <w:ind w:firstLine="4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531</w:t>
            </w:r>
            <w:r w:rsidRPr="00E1738F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（</w:t>
            </w: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330,0.730</w:t>
            </w:r>
            <w:r w:rsidRPr="00E1738F">
              <w:rPr>
                <w:rStyle w:val="a8"/>
                <w:rFonts w:ascii="Times New Roman" w:eastAsia="宋体" w:hAnsi="宋体" w:cs="Times New Roman"/>
                <w:kern w:val="0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77CF2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13C7D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38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A4274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56.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43B12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6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B270F" w14:textId="77777777" w:rsidR="006B0D1B" w:rsidRPr="00E1738F" w:rsidRDefault="006B0D1B" w:rsidP="009847A4">
            <w:pPr>
              <w:pStyle w:val="A7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1738F">
              <w:rPr>
                <w:rStyle w:val="a8"/>
                <w:rFonts w:ascii="Times New Roman" w:hAnsi="Times New Roman" w:cs="Times New Roman"/>
                <w:kern w:val="0"/>
                <w:sz w:val="20"/>
                <w:szCs w:val="20"/>
              </w:rPr>
              <w:t>18.9</w:t>
            </w:r>
          </w:p>
        </w:tc>
      </w:tr>
      <w:bookmarkEnd w:id="0"/>
    </w:tbl>
    <w:p w14:paraId="32269A71" w14:textId="77777777" w:rsidR="00D86BC4" w:rsidRDefault="00D86BC4"/>
    <w:sectPr w:rsidR="00D86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5972A1" w14:textId="77777777" w:rsidR="007C5054" w:rsidRDefault="007C5054" w:rsidP="006B0D1B">
      <w:r>
        <w:separator/>
      </w:r>
    </w:p>
  </w:endnote>
  <w:endnote w:type="continuationSeparator" w:id="0">
    <w:p w14:paraId="20A9E075" w14:textId="77777777" w:rsidR="007C5054" w:rsidRDefault="007C5054" w:rsidP="006B0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4E8E3" w14:textId="77777777" w:rsidR="007C5054" w:rsidRDefault="007C5054" w:rsidP="006B0D1B">
      <w:r>
        <w:separator/>
      </w:r>
    </w:p>
  </w:footnote>
  <w:footnote w:type="continuationSeparator" w:id="0">
    <w:p w14:paraId="71560CB3" w14:textId="77777777" w:rsidR="007C5054" w:rsidRDefault="007C5054" w:rsidP="006B0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4E2"/>
    <w:rsid w:val="000F51FD"/>
    <w:rsid w:val="00112031"/>
    <w:rsid w:val="002B5EE0"/>
    <w:rsid w:val="00352F0D"/>
    <w:rsid w:val="00491BB4"/>
    <w:rsid w:val="005514A9"/>
    <w:rsid w:val="00576326"/>
    <w:rsid w:val="005F245F"/>
    <w:rsid w:val="006374F1"/>
    <w:rsid w:val="00650E9B"/>
    <w:rsid w:val="006B0D1B"/>
    <w:rsid w:val="007C5054"/>
    <w:rsid w:val="008655F5"/>
    <w:rsid w:val="008B58CB"/>
    <w:rsid w:val="0093799F"/>
    <w:rsid w:val="009F7733"/>
    <w:rsid w:val="00BA78D1"/>
    <w:rsid w:val="00C64BA4"/>
    <w:rsid w:val="00D27701"/>
    <w:rsid w:val="00D86BC4"/>
    <w:rsid w:val="00E006CA"/>
    <w:rsid w:val="00E1738F"/>
    <w:rsid w:val="00E3294D"/>
    <w:rsid w:val="00F90385"/>
    <w:rsid w:val="00FD4F36"/>
    <w:rsid w:val="00FF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5A0B7"/>
  <w15:chartTrackingRefBased/>
  <w15:docId w15:val="{FE6AABF5-CD6E-467D-8573-2175467E3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D1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D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D1B"/>
    <w:rPr>
      <w:sz w:val="18"/>
      <w:szCs w:val="18"/>
    </w:rPr>
  </w:style>
  <w:style w:type="paragraph" w:customStyle="1" w:styleId="A7">
    <w:name w:val="正文 A"/>
    <w:rsid w:val="006B0D1B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customStyle="1" w:styleId="a8">
    <w:name w:val="无"/>
    <w:rsid w:val="006B0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uying1234@163.com</dc:creator>
  <cp:keywords/>
  <dc:description/>
  <cp:lastModifiedBy>赵 絮影</cp:lastModifiedBy>
  <cp:revision>14</cp:revision>
  <dcterms:created xsi:type="dcterms:W3CDTF">2019-06-20T00:33:00Z</dcterms:created>
  <dcterms:modified xsi:type="dcterms:W3CDTF">2020-08-01T01:21:00Z</dcterms:modified>
</cp:coreProperties>
</file>